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D3F" w:rsidRDefault="00384D3F"/>
    <w:p w:rsidR="00384D3F" w:rsidRDefault="00384D3F"/>
    <w:p w:rsidR="00384D3F" w:rsidRDefault="00384D3F"/>
    <w:p w:rsidR="00384D3F" w:rsidRDefault="00384D3F"/>
    <w:p w:rsidR="00384D3F" w:rsidRDefault="00384D3F"/>
    <w:p w:rsidR="00384D3F" w:rsidRDefault="00384D3F"/>
    <w:p w:rsidR="002D0BD9" w:rsidRDefault="00384D3F">
      <w:r>
        <w:rPr>
          <w:noProof/>
        </w:rPr>
        <w:drawing>
          <wp:inline distT="0" distB="0" distL="0" distR="0" wp14:anchorId="0DA9ADBE" wp14:editId="28A88480">
            <wp:extent cx="4556234" cy="2732690"/>
            <wp:effectExtent l="0" t="0" r="0" b="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84D3F" w:rsidRDefault="00384D3F"/>
    <w:p w:rsidR="00384D3F" w:rsidRDefault="00384D3F"/>
    <w:p w:rsidR="00384D3F" w:rsidRPr="00384D3F" w:rsidRDefault="00AD73B6" w:rsidP="00384D3F">
      <w:proofErr w:type="gramStart"/>
      <w:r>
        <w:rPr>
          <w:rFonts w:hint="eastAsia"/>
          <w:b/>
        </w:rPr>
        <w:t>S1</w:t>
      </w:r>
      <w:r w:rsidR="00384D3F" w:rsidRPr="0040317E">
        <w:rPr>
          <w:rFonts w:hint="eastAsia"/>
          <w:b/>
        </w:rPr>
        <w:t xml:space="preserve"> Fig.</w:t>
      </w:r>
      <w:proofErr w:type="gramEnd"/>
      <w:r w:rsidR="00384D3F" w:rsidRPr="0040317E">
        <w:rPr>
          <w:rFonts w:hint="eastAsia"/>
          <w:b/>
        </w:rPr>
        <w:t xml:space="preserve"> </w:t>
      </w:r>
      <w:proofErr w:type="gramStart"/>
      <w:r w:rsidR="00384D3F" w:rsidRPr="0040317E">
        <w:rPr>
          <w:rFonts w:hint="eastAsia"/>
          <w:b/>
        </w:rPr>
        <w:t>Evidence that flood sediment deposited at Point D.</w:t>
      </w:r>
      <w:r w:rsidR="00384D3F">
        <w:rPr>
          <w:rFonts w:hint="eastAsia"/>
        </w:rPr>
        <w:t xml:space="preserve"> </w:t>
      </w:r>
      <w:r w:rsidR="007A6294">
        <w:rPr>
          <w:rFonts w:hint="eastAsia"/>
        </w:rPr>
        <w:t>Coastal flood</w:t>
      </w:r>
      <w:r w:rsidR="00384D3F" w:rsidRPr="00384D3F">
        <w:t xml:space="preserve"> sediment</w:t>
      </w:r>
      <w:r w:rsidR="004329D7">
        <w:rPr>
          <w:rFonts w:hint="eastAsia"/>
        </w:rPr>
        <w:t>s have high water</w:t>
      </w:r>
      <w:bookmarkStart w:id="0" w:name="_GoBack"/>
      <w:bookmarkEnd w:id="0"/>
      <w:r w:rsidR="005F5AF1">
        <w:rPr>
          <w:rFonts w:hint="eastAsia"/>
        </w:rPr>
        <w:t xml:space="preserve"> </w:t>
      </w:r>
      <w:r w:rsidR="007A6294">
        <w:rPr>
          <w:rFonts w:hint="eastAsia"/>
        </w:rPr>
        <w:t>content and small particle size,</w:t>
      </w:r>
      <w:r w:rsidR="00384D3F" w:rsidRPr="00384D3F">
        <w:t xml:space="preserve"> </w:t>
      </w:r>
      <w:r w:rsidR="007A6294">
        <w:rPr>
          <w:rFonts w:hint="eastAsia"/>
        </w:rPr>
        <w:t xml:space="preserve">so their </w:t>
      </w:r>
      <w:r w:rsidR="007A6294">
        <w:t>apparent</w:t>
      </w:r>
      <w:r w:rsidR="007A6294">
        <w:rPr>
          <w:rFonts w:hint="eastAsia"/>
        </w:rPr>
        <w:t xml:space="preserve"> density is small</w:t>
      </w:r>
      <w:r w:rsidR="00384D3F" w:rsidRPr="00384D3F">
        <w:t>.</w:t>
      </w:r>
      <w:proofErr w:type="gramEnd"/>
      <w:r w:rsidR="006A1928">
        <w:rPr>
          <w:rFonts w:hint="eastAsia"/>
        </w:rPr>
        <w:t xml:space="preserve"> </w:t>
      </w:r>
      <w:r w:rsidR="007A6294">
        <w:rPr>
          <w:rFonts w:hint="eastAsia"/>
        </w:rPr>
        <w:t xml:space="preserve">The cumulative mass </w:t>
      </w:r>
      <w:r w:rsidR="005F5AF1">
        <w:rPr>
          <w:rFonts w:hint="eastAsia"/>
        </w:rPr>
        <w:t>of 8 to 22 cm</w:t>
      </w:r>
      <w:r w:rsidR="007A6294">
        <w:rPr>
          <w:rFonts w:hint="eastAsia"/>
        </w:rPr>
        <w:t xml:space="preserve"> layer of the core collected in November 2015 immediately after the Kanto-Tohoku heavy rainfall event is clearly lower than that of the other cores. It can be thought that this is a trace of the flood sedimentary layer </w:t>
      </w:r>
      <w:r w:rsidR="007A6294" w:rsidRPr="007A6294">
        <w:rPr>
          <w:rFonts w:hint="eastAsia"/>
          <w:color w:val="FF0000"/>
        </w:rPr>
        <w:t>[</w:t>
      </w:r>
      <w:r>
        <w:rPr>
          <w:rFonts w:hint="eastAsia"/>
          <w:color w:val="FF0000"/>
        </w:rPr>
        <w:t>31</w:t>
      </w:r>
      <w:r w:rsidR="007A6294" w:rsidRPr="007A6294">
        <w:rPr>
          <w:rFonts w:hint="eastAsia"/>
          <w:color w:val="FF0000"/>
        </w:rPr>
        <w:t>]</w:t>
      </w:r>
      <w:r w:rsidR="00384D3F" w:rsidRPr="00384D3F">
        <w:t xml:space="preserve">. </w:t>
      </w:r>
    </w:p>
    <w:p w:rsidR="00384D3F" w:rsidRPr="00384D3F" w:rsidRDefault="00384D3F"/>
    <w:sectPr w:rsidR="00384D3F" w:rsidRPr="00384D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0CE" w:rsidRDefault="000820CE" w:rsidP="002A443C">
      <w:r>
        <w:separator/>
      </w:r>
    </w:p>
  </w:endnote>
  <w:endnote w:type="continuationSeparator" w:id="0">
    <w:p w:rsidR="000820CE" w:rsidRDefault="000820CE" w:rsidP="002A4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0CE" w:rsidRDefault="000820CE" w:rsidP="002A443C">
      <w:r>
        <w:separator/>
      </w:r>
    </w:p>
  </w:footnote>
  <w:footnote w:type="continuationSeparator" w:id="0">
    <w:p w:rsidR="000820CE" w:rsidRDefault="000820CE" w:rsidP="002A4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D3F"/>
    <w:rsid w:val="000820CE"/>
    <w:rsid w:val="001E7AC8"/>
    <w:rsid w:val="002A443C"/>
    <w:rsid w:val="002D0BD9"/>
    <w:rsid w:val="00384D3F"/>
    <w:rsid w:val="0040317E"/>
    <w:rsid w:val="004329D7"/>
    <w:rsid w:val="0055023A"/>
    <w:rsid w:val="005F5AF1"/>
    <w:rsid w:val="006A1928"/>
    <w:rsid w:val="007A6294"/>
    <w:rsid w:val="007F1650"/>
    <w:rsid w:val="00A620C0"/>
    <w:rsid w:val="00AB702E"/>
    <w:rsid w:val="00AD73B6"/>
    <w:rsid w:val="00C352ED"/>
    <w:rsid w:val="00DA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4D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4D3F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84D3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A44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A443C"/>
  </w:style>
  <w:style w:type="paragraph" w:styleId="a7">
    <w:name w:val="footer"/>
    <w:basedOn w:val="a"/>
    <w:link w:val="a8"/>
    <w:uiPriority w:val="99"/>
    <w:unhideWhenUsed/>
    <w:rsid w:val="002A44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A44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4D3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4D3F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384D3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A44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A443C"/>
  </w:style>
  <w:style w:type="paragraph" w:styleId="a7">
    <w:name w:val="footer"/>
    <w:basedOn w:val="a"/>
    <w:link w:val="a8"/>
    <w:uiPriority w:val="99"/>
    <w:unhideWhenUsed/>
    <w:rsid w:val="002A44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A4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1483104360909"/>
          <c:y val="5.1400554097404488E-2"/>
          <c:w val="0.82443062909819198"/>
          <c:h val="0.77259476925666648"/>
        </c:manualLayout>
      </c:layout>
      <c:scatterChart>
        <c:scatterStyle val="lineMarker"/>
        <c:varyColors val="0"/>
        <c:ser>
          <c:idx val="0"/>
          <c:order val="0"/>
          <c:tx>
            <c:v>2013.10.04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66FF99"/>
              </a:solidFill>
              <a:ln>
                <a:solidFill>
                  <a:srgbClr val="003300"/>
                </a:solidFill>
              </a:ln>
            </c:spPr>
          </c:marker>
          <c:xVal>
            <c:numRef>
              <c:f>Sheet1!$E$7:$E$30</c:f>
              <c:numCache>
                <c:formatCode>General</c:formatCode>
                <c:ptCount val="24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1</c:v>
                </c:pt>
                <c:pt idx="6">
                  <c:v>13</c:v>
                </c:pt>
                <c:pt idx="7">
                  <c:v>15</c:v>
                </c:pt>
                <c:pt idx="8">
                  <c:v>17</c:v>
                </c:pt>
                <c:pt idx="9">
                  <c:v>19</c:v>
                </c:pt>
                <c:pt idx="10">
                  <c:v>21</c:v>
                </c:pt>
                <c:pt idx="11">
                  <c:v>23</c:v>
                </c:pt>
                <c:pt idx="12">
                  <c:v>25</c:v>
                </c:pt>
                <c:pt idx="13">
                  <c:v>27</c:v>
                </c:pt>
                <c:pt idx="14">
                  <c:v>29</c:v>
                </c:pt>
                <c:pt idx="15">
                  <c:v>31</c:v>
                </c:pt>
                <c:pt idx="16">
                  <c:v>33</c:v>
                </c:pt>
                <c:pt idx="17">
                  <c:v>35</c:v>
                </c:pt>
                <c:pt idx="18">
                  <c:v>37</c:v>
                </c:pt>
                <c:pt idx="19">
                  <c:v>39</c:v>
                </c:pt>
                <c:pt idx="20">
                  <c:v>41</c:v>
                </c:pt>
                <c:pt idx="21">
                  <c:v>43</c:v>
                </c:pt>
                <c:pt idx="22">
                  <c:v>45</c:v>
                </c:pt>
                <c:pt idx="23">
                  <c:v>47.25</c:v>
                </c:pt>
              </c:numCache>
            </c:numRef>
          </c:xVal>
          <c:yVal>
            <c:numRef>
              <c:f>Sheet1!$I$7:$I$30</c:f>
              <c:numCache>
                <c:formatCode>0.00_ </c:formatCode>
                <c:ptCount val="24"/>
                <c:pt idx="0">
                  <c:v>0.79207920792079223</c:v>
                </c:pt>
                <c:pt idx="1">
                  <c:v>1.7300597307296084</c:v>
                </c:pt>
                <c:pt idx="2">
                  <c:v>2.7449305890651159</c:v>
                </c:pt>
                <c:pt idx="3">
                  <c:v>3.8572272014950975</c:v>
                </c:pt>
                <c:pt idx="4">
                  <c:v>4.969523813925079</c:v>
                </c:pt>
                <c:pt idx="5">
                  <c:v>6.0711736276557868</c:v>
                </c:pt>
                <c:pt idx="6">
                  <c:v>7.2049179321317993</c:v>
                </c:pt>
                <c:pt idx="7">
                  <c:v>8.3530760391498156</c:v>
                </c:pt>
                <c:pt idx="8">
                  <c:v>9.5413560174460716</c:v>
                </c:pt>
                <c:pt idx="9">
                  <c:v>10.815892926486713</c:v>
                </c:pt>
                <c:pt idx="10">
                  <c:v>12.121208818498959</c:v>
                </c:pt>
                <c:pt idx="11">
                  <c:v>13.414934526438993</c:v>
                </c:pt>
                <c:pt idx="12">
                  <c:v>14.662872954146524</c:v>
                </c:pt>
                <c:pt idx="13">
                  <c:v>15.895749666475291</c:v>
                </c:pt>
                <c:pt idx="14">
                  <c:v>17.113663374831379</c:v>
                </c:pt>
                <c:pt idx="15">
                  <c:v>18.335308633098663</c:v>
                </c:pt>
                <c:pt idx="16">
                  <c:v>19.583247060806194</c:v>
                </c:pt>
                <c:pt idx="17">
                  <c:v>20.850152939911908</c:v>
                </c:pt>
                <c:pt idx="18">
                  <c:v>22.14773560176242</c:v>
                </c:pt>
                <c:pt idx="19">
                  <c:v>23.426097527606359</c:v>
                </c:pt>
                <c:pt idx="20">
                  <c:v>24.662730376523278</c:v>
                </c:pt>
                <c:pt idx="21">
                  <c:v>25.944923674778607</c:v>
                </c:pt>
                <c:pt idx="22">
                  <c:v>27.238649382718641</c:v>
                </c:pt>
                <c:pt idx="23">
                  <c:v>28.933922314626351</c:v>
                </c:pt>
              </c:numCache>
            </c:numRef>
          </c:yVal>
          <c:smooth val="0"/>
        </c:ser>
        <c:ser>
          <c:idx val="1"/>
          <c:order val="1"/>
          <c:tx>
            <c:v>2014.03.25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9999"/>
              </a:solidFill>
              <a:ln>
                <a:solidFill>
                  <a:srgbClr val="800000"/>
                </a:solidFill>
              </a:ln>
            </c:spPr>
          </c:marker>
          <c:xVal>
            <c:numRef>
              <c:f>Sheet1!$E$36:$E$65</c:f>
              <c:numCache>
                <c:formatCode>General</c:formatCode>
                <c:ptCount val="30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1</c:v>
                </c:pt>
                <c:pt idx="6">
                  <c:v>13</c:v>
                </c:pt>
                <c:pt idx="7">
                  <c:v>15</c:v>
                </c:pt>
                <c:pt idx="8">
                  <c:v>17</c:v>
                </c:pt>
                <c:pt idx="9">
                  <c:v>19</c:v>
                </c:pt>
                <c:pt idx="10">
                  <c:v>21</c:v>
                </c:pt>
                <c:pt idx="11">
                  <c:v>23</c:v>
                </c:pt>
                <c:pt idx="12">
                  <c:v>25</c:v>
                </c:pt>
                <c:pt idx="13">
                  <c:v>27</c:v>
                </c:pt>
                <c:pt idx="14">
                  <c:v>29</c:v>
                </c:pt>
                <c:pt idx="15">
                  <c:v>31</c:v>
                </c:pt>
                <c:pt idx="16">
                  <c:v>33</c:v>
                </c:pt>
                <c:pt idx="17">
                  <c:v>35</c:v>
                </c:pt>
                <c:pt idx="18">
                  <c:v>37</c:v>
                </c:pt>
                <c:pt idx="19">
                  <c:v>39</c:v>
                </c:pt>
                <c:pt idx="20">
                  <c:v>41</c:v>
                </c:pt>
                <c:pt idx="21">
                  <c:v>43</c:v>
                </c:pt>
                <c:pt idx="22">
                  <c:v>45</c:v>
                </c:pt>
                <c:pt idx="23">
                  <c:v>47</c:v>
                </c:pt>
                <c:pt idx="24">
                  <c:v>49</c:v>
                </c:pt>
                <c:pt idx="25">
                  <c:v>52</c:v>
                </c:pt>
                <c:pt idx="26">
                  <c:v>56</c:v>
                </c:pt>
                <c:pt idx="27">
                  <c:v>60</c:v>
                </c:pt>
                <c:pt idx="28">
                  <c:v>64</c:v>
                </c:pt>
                <c:pt idx="29">
                  <c:v>68</c:v>
                </c:pt>
              </c:numCache>
            </c:numRef>
          </c:xVal>
          <c:yVal>
            <c:numRef>
              <c:f>Sheet1!$I$36:$I$65</c:f>
              <c:numCache>
                <c:formatCode>0.00_ </c:formatCode>
                <c:ptCount val="30"/>
                <c:pt idx="0">
                  <c:v>0.63740592959240394</c:v>
                </c:pt>
                <c:pt idx="1">
                  <c:v>1.504648427969757</c:v>
                </c:pt>
                <c:pt idx="2">
                  <c:v>2.5249666923825091</c:v>
                </c:pt>
                <c:pt idx="3">
                  <c:v>3.6848863019145224</c:v>
                </c:pt>
                <c:pt idx="4">
                  <c:v>4.8820484372588364</c:v>
                </c:pt>
                <c:pt idx="5">
                  <c:v>6.0937483760899553</c:v>
                </c:pt>
                <c:pt idx="6">
                  <c:v>7.3435544674080173</c:v>
                </c:pt>
                <c:pt idx="7">
                  <c:v>8.5704025693573662</c:v>
                </c:pt>
                <c:pt idx="8">
                  <c:v>9.7486229521819912</c:v>
                </c:pt>
                <c:pt idx="9">
                  <c:v>10.882122514147083</c:v>
                </c:pt>
                <c:pt idx="10">
                  <c:v>11.9850475998572</c:v>
                </c:pt>
                <c:pt idx="11">
                  <c:v>13.053749889933536</c:v>
                </c:pt>
                <c:pt idx="12">
                  <c:v>14.114616253904575</c:v>
                </c:pt>
                <c:pt idx="13">
                  <c:v>15.211462029780307</c:v>
                </c:pt>
                <c:pt idx="14">
                  <c:v>16.339032862514379</c:v>
                </c:pt>
                <c:pt idx="15">
                  <c:v>17.52199288925873</c:v>
                </c:pt>
                <c:pt idx="16">
                  <c:v>18.695340538984333</c:v>
                </c:pt>
                <c:pt idx="17">
                  <c:v>19.845900630117804</c:v>
                </c:pt>
                <c:pt idx="18">
                  <c:v>21.050180649699591</c:v>
                </c:pt>
                <c:pt idx="19">
                  <c:v>22.300110080061472</c:v>
                </c:pt>
                <c:pt idx="20">
                  <c:v>23.539743153698065</c:v>
                </c:pt>
                <c:pt idx="21">
                  <c:v>24.794803882443006</c:v>
                </c:pt>
                <c:pt idx="22">
                  <c:v>26.086453122649335</c:v>
                </c:pt>
                <c:pt idx="23">
                  <c:v>27.308539793205746</c:v>
                </c:pt>
                <c:pt idx="24">
                  <c:v>28.504117792386857</c:v>
                </c:pt>
                <c:pt idx="25">
                  <c:v>30.949915322689026</c:v>
                </c:pt>
                <c:pt idx="26">
                  <c:v>34.353477556703631</c:v>
                </c:pt>
                <c:pt idx="27">
                  <c:v>36.520301167745906</c:v>
                </c:pt>
                <c:pt idx="28">
                  <c:v>38.826176852612711</c:v>
                </c:pt>
                <c:pt idx="29">
                  <c:v>41.640088114775757</c:v>
                </c:pt>
              </c:numCache>
            </c:numRef>
          </c:yVal>
          <c:smooth val="0"/>
        </c:ser>
        <c:ser>
          <c:idx val="2"/>
          <c:order val="2"/>
          <c:tx>
            <c:v>2015.11.13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FFFF00"/>
              </a:solidFill>
              <a:ln>
                <a:solidFill>
                  <a:srgbClr val="663300"/>
                </a:solidFill>
              </a:ln>
            </c:spPr>
          </c:marker>
          <c:xVal>
            <c:numRef>
              <c:f>Sheet1!$E$71:$E$105</c:f>
              <c:numCache>
                <c:formatCode>General</c:formatCode>
                <c:ptCount val="35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1</c:v>
                </c:pt>
                <c:pt idx="6">
                  <c:v>13</c:v>
                </c:pt>
                <c:pt idx="7">
                  <c:v>15</c:v>
                </c:pt>
                <c:pt idx="8">
                  <c:v>17</c:v>
                </c:pt>
                <c:pt idx="9">
                  <c:v>19</c:v>
                </c:pt>
                <c:pt idx="10">
                  <c:v>21</c:v>
                </c:pt>
                <c:pt idx="11">
                  <c:v>23</c:v>
                </c:pt>
                <c:pt idx="12">
                  <c:v>25</c:v>
                </c:pt>
                <c:pt idx="13">
                  <c:v>27</c:v>
                </c:pt>
                <c:pt idx="14">
                  <c:v>29</c:v>
                </c:pt>
                <c:pt idx="15">
                  <c:v>31</c:v>
                </c:pt>
                <c:pt idx="16">
                  <c:v>33</c:v>
                </c:pt>
                <c:pt idx="17">
                  <c:v>35</c:v>
                </c:pt>
                <c:pt idx="18">
                  <c:v>37</c:v>
                </c:pt>
                <c:pt idx="19">
                  <c:v>39</c:v>
                </c:pt>
                <c:pt idx="20">
                  <c:v>41</c:v>
                </c:pt>
                <c:pt idx="21">
                  <c:v>43</c:v>
                </c:pt>
                <c:pt idx="22">
                  <c:v>45</c:v>
                </c:pt>
                <c:pt idx="23">
                  <c:v>47</c:v>
                </c:pt>
                <c:pt idx="24">
                  <c:v>49</c:v>
                </c:pt>
                <c:pt idx="25">
                  <c:v>51</c:v>
                </c:pt>
                <c:pt idx="26">
                  <c:v>53</c:v>
                </c:pt>
                <c:pt idx="27">
                  <c:v>55</c:v>
                </c:pt>
                <c:pt idx="28">
                  <c:v>57</c:v>
                </c:pt>
                <c:pt idx="29">
                  <c:v>59</c:v>
                </c:pt>
                <c:pt idx="30">
                  <c:v>61</c:v>
                </c:pt>
                <c:pt idx="31">
                  <c:v>63</c:v>
                </c:pt>
                <c:pt idx="32">
                  <c:v>65</c:v>
                </c:pt>
                <c:pt idx="33">
                  <c:v>67</c:v>
                </c:pt>
                <c:pt idx="34">
                  <c:v>69</c:v>
                </c:pt>
              </c:numCache>
            </c:numRef>
          </c:xVal>
          <c:yVal>
            <c:numRef>
              <c:f>Sheet1!$I$71:$I$105</c:f>
              <c:numCache>
                <c:formatCode>0.00_ </c:formatCode>
                <c:ptCount val="35"/>
                <c:pt idx="0">
                  <c:v>0.71251768033946283</c:v>
                </c:pt>
                <c:pt idx="1">
                  <c:v>1.4811617943014395</c:v>
                </c:pt>
                <c:pt idx="2">
                  <c:v>2.3230765418518358</c:v>
                </c:pt>
                <c:pt idx="3">
                  <c:v>3.2490762005743203</c:v>
                </c:pt>
                <c:pt idx="4">
                  <c:v>4.1688524520789576</c:v>
                </c:pt>
                <c:pt idx="5">
                  <c:v>5.1644659041592442</c:v>
                </c:pt>
                <c:pt idx="6">
                  <c:v>6.1505386935430311</c:v>
                </c:pt>
                <c:pt idx="7">
                  <c:v>7.1409253039586886</c:v>
                </c:pt>
                <c:pt idx="8">
                  <c:v>8.1114267788849421</c:v>
                </c:pt>
                <c:pt idx="9">
                  <c:v>9.0766109495762137</c:v>
                </c:pt>
                <c:pt idx="10">
                  <c:v>10.068191866320836</c:v>
                </c:pt>
                <c:pt idx="11">
                  <c:v>11.152170424986709</c:v>
                </c:pt>
                <c:pt idx="12">
                  <c:v>12.206638074644832</c:v>
                </c:pt>
                <c:pt idx="13">
                  <c:v>13.272378885272049</c:v>
                </c:pt>
                <c:pt idx="14">
                  <c:v>14.371151532846568</c:v>
                </c:pt>
                <c:pt idx="15">
                  <c:v>15.518068386473599</c:v>
                </c:pt>
                <c:pt idx="16">
                  <c:v>16.706836213561918</c:v>
                </c:pt>
                <c:pt idx="17">
                  <c:v>17.873824123146637</c:v>
                </c:pt>
                <c:pt idx="18">
                  <c:v>19.057289987463566</c:v>
                </c:pt>
                <c:pt idx="19">
                  <c:v>20.319062042047459</c:v>
                </c:pt>
                <c:pt idx="20">
                  <c:v>21.60247720844135</c:v>
                </c:pt>
                <c:pt idx="21">
                  <c:v>22.890215963832599</c:v>
                </c:pt>
                <c:pt idx="22">
                  <c:v>24.185831932483101</c:v>
                </c:pt>
                <c:pt idx="23">
                  <c:v>25.412012545573408</c:v>
                </c:pt>
                <c:pt idx="24">
                  <c:v>26.589222432460712</c:v>
                </c:pt>
                <c:pt idx="25">
                  <c:v>27.688245699355019</c:v>
                </c:pt>
                <c:pt idx="26">
                  <c:v>28.798906420879138</c:v>
                </c:pt>
                <c:pt idx="27">
                  <c:v>29.864272710337147</c:v>
                </c:pt>
                <c:pt idx="28">
                  <c:v>31.003083744412969</c:v>
                </c:pt>
                <c:pt idx="29">
                  <c:v>32.12562016257921</c:v>
                </c:pt>
                <c:pt idx="30">
                  <c:v>33.275099821992647</c:v>
                </c:pt>
                <c:pt idx="31">
                  <c:v>34.417646067912123</c:v>
                </c:pt>
                <c:pt idx="32">
                  <c:v>35.651208580427976</c:v>
                </c:pt>
                <c:pt idx="33">
                  <c:v>36.991257862932684</c:v>
                </c:pt>
                <c:pt idx="34">
                  <c:v>38.315898079200473</c:v>
                </c:pt>
              </c:numCache>
            </c:numRef>
          </c:yVal>
          <c:smooth val="0"/>
        </c:ser>
        <c:ser>
          <c:idx val="3"/>
          <c:order val="3"/>
          <c:tx>
            <c:v>2016.07.12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66CCFF"/>
              </a:solidFill>
              <a:ln>
                <a:solidFill>
                  <a:srgbClr val="002060"/>
                </a:solidFill>
              </a:ln>
            </c:spPr>
          </c:marker>
          <c:xVal>
            <c:numRef>
              <c:f>Sheet1!$E$111:$E$149</c:f>
              <c:numCache>
                <c:formatCode>General</c:formatCode>
                <c:ptCount val="39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9</c:v>
                </c:pt>
                <c:pt idx="5">
                  <c:v>11</c:v>
                </c:pt>
                <c:pt idx="6">
                  <c:v>13</c:v>
                </c:pt>
                <c:pt idx="7">
                  <c:v>15</c:v>
                </c:pt>
                <c:pt idx="8">
                  <c:v>17</c:v>
                </c:pt>
                <c:pt idx="9">
                  <c:v>19</c:v>
                </c:pt>
                <c:pt idx="10">
                  <c:v>21</c:v>
                </c:pt>
                <c:pt idx="11">
                  <c:v>23</c:v>
                </c:pt>
                <c:pt idx="12">
                  <c:v>25</c:v>
                </c:pt>
                <c:pt idx="13">
                  <c:v>27</c:v>
                </c:pt>
                <c:pt idx="14">
                  <c:v>29</c:v>
                </c:pt>
                <c:pt idx="15">
                  <c:v>31</c:v>
                </c:pt>
                <c:pt idx="16">
                  <c:v>33</c:v>
                </c:pt>
                <c:pt idx="17">
                  <c:v>35</c:v>
                </c:pt>
                <c:pt idx="18">
                  <c:v>37</c:v>
                </c:pt>
                <c:pt idx="19">
                  <c:v>39</c:v>
                </c:pt>
                <c:pt idx="20">
                  <c:v>41</c:v>
                </c:pt>
                <c:pt idx="21">
                  <c:v>43</c:v>
                </c:pt>
                <c:pt idx="22">
                  <c:v>45</c:v>
                </c:pt>
                <c:pt idx="23">
                  <c:v>47</c:v>
                </c:pt>
                <c:pt idx="24">
                  <c:v>49</c:v>
                </c:pt>
                <c:pt idx="25">
                  <c:v>51</c:v>
                </c:pt>
                <c:pt idx="26">
                  <c:v>53</c:v>
                </c:pt>
                <c:pt idx="27">
                  <c:v>55</c:v>
                </c:pt>
                <c:pt idx="28">
                  <c:v>57</c:v>
                </c:pt>
                <c:pt idx="29">
                  <c:v>59</c:v>
                </c:pt>
                <c:pt idx="30">
                  <c:v>61</c:v>
                </c:pt>
                <c:pt idx="31">
                  <c:v>63</c:v>
                </c:pt>
                <c:pt idx="32">
                  <c:v>65</c:v>
                </c:pt>
                <c:pt idx="33">
                  <c:v>67</c:v>
                </c:pt>
                <c:pt idx="34">
                  <c:v>69</c:v>
                </c:pt>
                <c:pt idx="35">
                  <c:v>71</c:v>
                </c:pt>
                <c:pt idx="36">
                  <c:v>73</c:v>
                </c:pt>
                <c:pt idx="37">
                  <c:v>75</c:v>
                </c:pt>
                <c:pt idx="38">
                  <c:v>77</c:v>
                </c:pt>
              </c:numCache>
            </c:numRef>
          </c:xVal>
          <c:yVal>
            <c:numRef>
              <c:f>Sheet1!$I$111:$I$149</c:f>
              <c:numCache>
                <c:formatCode>0.00_ </c:formatCode>
                <c:ptCount val="39"/>
                <c:pt idx="0">
                  <c:v>1.0484222771557365</c:v>
                </c:pt>
                <c:pt idx="1">
                  <c:v>2.2098450616848968</c:v>
                </c:pt>
                <c:pt idx="2">
                  <c:v>3.4862314219663513</c:v>
                </c:pt>
                <c:pt idx="3">
                  <c:v>4.5833095555803443</c:v>
                </c:pt>
                <c:pt idx="4">
                  <c:v>5.7456064992430118</c:v>
                </c:pt>
                <c:pt idx="5">
                  <c:v>6.8689099933232889</c:v>
                </c:pt>
                <c:pt idx="6">
                  <c:v>7.9222111000527127</c:v>
                </c:pt>
                <c:pt idx="7">
                  <c:v>8.8493197780737987</c:v>
                </c:pt>
                <c:pt idx="8">
                  <c:v>9.8405528097480079</c:v>
                </c:pt>
                <c:pt idx="9">
                  <c:v>10.949700935403614</c:v>
                </c:pt>
                <c:pt idx="10">
                  <c:v>11.981487266265805</c:v>
                </c:pt>
                <c:pt idx="11">
                  <c:v>13.009738729742518</c:v>
                </c:pt>
                <c:pt idx="12">
                  <c:v>13.979556750159739</c:v>
                </c:pt>
                <c:pt idx="13">
                  <c:v>14.964240747577731</c:v>
                </c:pt>
                <c:pt idx="14">
                  <c:v>16.023058632820486</c:v>
                </c:pt>
                <c:pt idx="15">
                  <c:v>17.089137927974672</c:v>
                </c:pt>
                <c:pt idx="16">
                  <c:v>18.219749653779072</c:v>
                </c:pt>
                <c:pt idx="17">
                  <c:v>19.31315811542963</c:v>
                </c:pt>
                <c:pt idx="18">
                  <c:v>20.405820416259825</c:v>
                </c:pt>
                <c:pt idx="19">
                  <c:v>21.569222930144655</c:v>
                </c:pt>
                <c:pt idx="20">
                  <c:v>22.790355652643719</c:v>
                </c:pt>
                <c:pt idx="21">
                  <c:v>24.034958524417995</c:v>
                </c:pt>
                <c:pt idx="22">
                  <c:v>25.285429866801103</c:v>
                </c:pt>
                <c:pt idx="23">
                  <c:v>26.528061198638966</c:v>
                </c:pt>
                <c:pt idx="24">
                  <c:v>27.775264487051473</c:v>
                </c:pt>
                <c:pt idx="25">
                  <c:v>29.038193175129862</c:v>
                </c:pt>
                <c:pt idx="26">
                  <c:v>30.388995906261069</c:v>
                </c:pt>
                <c:pt idx="27">
                  <c:v>31.743437841589952</c:v>
                </c:pt>
                <c:pt idx="28">
                  <c:v>33.109671607823721</c:v>
                </c:pt>
                <c:pt idx="29">
                  <c:v>34.465364102015052</c:v>
                </c:pt>
                <c:pt idx="30">
                  <c:v>35.742923068016232</c:v>
                </c:pt>
                <c:pt idx="31">
                  <c:v>36.972450172975861</c:v>
                </c:pt>
                <c:pt idx="32">
                  <c:v>38.22162710835353</c:v>
                </c:pt>
                <c:pt idx="33">
                  <c:v>39.563945977979742</c:v>
                </c:pt>
                <c:pt idx="34">
                  <c:v>40.914396597581693</c:v>
                </c:pt>
                <c:pt idx="35">
                  <c:v>42.229895160482421</c:v>
                </c:pt>
                <c:pt idx="36">
                  <c:v>43.540566838861238</c:v>
                </c:pt>
                <c:pt idx="37">
                  <c:v>44.899046702729642</c:v>
                </c:pt>
                <c:pt idx="38">
                  <c:v>46.26419653624795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704448"/>
        <c:axId val="209965056"/>
      </c:scatterChart>
      <c:valAx>
        <c:axId val="209704448"/>
        <c:scaling>
          <c:orientation val="minMax"/>
          <c:max val="50"/>
          <c:min val="0"/>
        </c:scaling>
        <c:delete val="0"/>
        <c:axPos val="b"/>
        <c:majorGridlines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</c:majorGridlines>
        <c:title>
          <c:tx>
            <c:rich>
              <a:bodyPr/>
              <a:lstStyle/>
              <a:p>
                <a:pPr>
                  <a:defRPr sz="900" b="0">
                    <a:latin typeface="Century" panose="02040604050505020304" pitchFamily="18" charset="0"/>
                  </a:defRPr>
                </a:pPr>
                <a:r>
                  <a:rPr lang="en-US" altLang="ja-JP" sz="900" b="0">
                    <a:latin typeface="Century" panose="02040604050505020304" pitchFamily="18" charset="0"/>
                  </a:rPr>
                  <a:t>Core Depth, cm</a:t>
                </a:r>
                <a:endParaRPr lang="ja-JP" altLang="en-US" sz="900" b="0">
                  <a:latin typeface="Century" panose="020406040505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900">
                <a:latin typeface="Century" panose="02040604050505020304" pitchFamily="18" charset="0"/>
              </a:defRPr>
            </a:pPr>
            <a:endParaRPr lang="ja-JP"/>
          </a:p>
        </c:txPr>
        <c:crossAx val="209965056"/>
        <c:crosses val="autoZero"/>
        <c:crossBetween val="midCat"/>
        <c:majorUnit val="10"/>
        <c:minorUnit val="1"/>
      </c:valAx>
      <c:valAx>
        <c:axId val="209965056"/>
        <c:scaling>
          <c:orientation val="minMax"/>
          <c:max val="35"/>
          <c:min val="0"/>
        </c:scaling>
        <c:delete val="0"/>
        <c:axPos val="l"/>
        <c:majorGridlines>
          <c:spPr>
            <a:ln>
              <a:solidFill>
                <a:schemeClr val="bg1">
                  <a:lumMod val="50000"/>
                </a:schemeClr>
              </a:solidFill>
              <a:prstDash val="sysDot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900" b="0">
                    <a:latin typeface="Century" panose="02040604050505020304" pitchFamily="18" charset="0"/>
                  </a:defRPr>
                </a:pPr>
                <a:r>
                  <a:rPr lang="en-US" altLang="ja-JP" sz="900" b="0">
                    <a:latin typeface="Century" panose="02040604050505020304" pitchFamily="18" charset="0"/>
                  </a:rPr>
                  <a:t>Cumulative Deposited Amount, g</a:t>
                </a:r>
                <a:r>
                  <a:rPr lang="ja-JP" altLang="en-US" sz="900" b="0">
                    <a:latin typeface="Century" panose="02040604050505020304" pitchFamily="18" charset="0"/>
                  </a:rPr>
                  <a:t>･</a:t>
                </a:r>
                <a:r>
                  <a:rPr lang="en-US" altLang="ja-JP" sz="900" b="0">
                    <a:latin typeface="Century" panose="02040604050505020304" pitchFamily="18" charset="0"/>
                  </a:rPr>
                  <a:t>cm</a:t>
                </a:r>
                <a:r>
                  <a:rPr lang="en-US" altLang="ja-JP" sz="900" b="0" baseline="30000">
                    <a:latin typeface="Century" panose="02040604050505020304" pitchFamily="18" charset="0"/>
                  </a:rPr>
                  <a:t>-2</a:t>
                </a:r>
                <a:endParaRPr lang="ja-JP" altLang="en-US" sz="900" b="0" baseline="30000">
                  <a:latin typeface="Century" panose="020406040505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265033358690536E-2"/>
              <c:y val="5.5829603796991242E-2"/>
            </c:manualLayout>
          </c:layout>
          <c:overlay val="0"/>
        </c:title>
        <c:numFmt formatCode="General" sourceLinked="0"/>
        <c:majorTickMark val="in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900">
                <a:latin typeface="Century" panose="02040604050505020304" pitchFamily="18" charset="0"/>
              </a:defRPr>
            </a:pPr>
            <a:endParaRPr lang="ja-JP"/>
          </a:p>
        </c:txPr>
        <c:crossAx val="209704448"/>
        <c:crosses val="autoZero"/>
        <c:crossBetween val="midCat"/>
        <c:majorUnit val="5"/>
        <c:minorUnit val="1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4727857762549557"/>
          <c:y val="8.2498751100221229E-2"/>
          <c:w val="0.16202993532421311"/>
          <c:h val="0.23573038070495747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Century" panose="020406040505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98</cdr:x>
      <cdr:y>0.64205</cdr:y>
    </cdr:from>
    <cdr:to>
      <cdr:x>0.49798</cdr:x>
      <cdr:y>0.68813</cdr:y>
    </cdr:to>
    <cdr:sp macro="" textlink="">
      <cdr:nvSpPr>
        <cdr:cNvPr id="2" name="円/楕円 1"/>
        <cdr:cNvSpPr/>
      </cdr:nvSpPr>
      <cdr:spPr>
        <a:xfrm xmlns:a="http://schemas.openxmlformats.org/drawingml/2006/main" rot="20340000">
          <a:off x="1138108" y="1754351"/>
          <a:ext cx="1130760" cy="125887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 w="19050">
          <a:solidFill>
            <a:srgbClr val="FF0000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ja-JP"/>
        </a:p>
      </cdr:txBody>
    </cdr:sp>
  </cdr:relSizeAnchor>
  <cdr:relSizeAnchor xmlns:cdr="http://schemas.openxmlformats.org/drawingml/2006/chartDrawing">
    <cdr:from>
      <cdr:x>0.43951</cdr:x>
      <cdr:y>0.69324</cdr:y>
    </cdr:from>
    <cdr:to>
      <cdr:x>0.84171</cdr:x>
      <cdr:y>0.79017</cdr:y>
    </cdr:to>
    <cdr:sp macro="" textlink="">
      <cdr:nvSpPr>
        <cdr:cNvPr id="5" name="テキスト ボックス 1"/>
        <cdr:cNvSpPr txBox="1"/>
      </cdr:nvSpPr>
      <cdr:spPr>
        <a:xfrm xmlns:a="http://schemas.openxmlformats.org/drawingml/2006/main">
          <a:off x="2002458" y="1894226"/>
          <a:ext cx="1832484" cy="2648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altLang="ja-JP"/>
            <a:t>Flood sedimentary layer</a:t>
          </a:r>
          <a:endParaRPr lang="ja-JP" altLang="en-US"/>
        </a:p>
      </cdr:txBody>
    </cdr:sp>
  </cdr:relSizeAnchor>
  <cdr:relSizeAnchor xmlns:cdr="http://schemas.openxmlformats.org/drawingml/2006/chartDrawing">
    <cdr:from>
      <cdr:x>0.39456</cdr:x>
      <cdr:y>0.68513</cdr:y>
    </cdr:from>
    <cdr:to>
      <cdr:x>0.39456</cdr:x>
      <cdr:y>0.74555</cdr:y>
    </cdr:to>
    <cdr:cxnSp macro="">
      <cdr:nvCxnSpPr>
        <cdr:cNvPr id="6" name="直線矢印コネクタ 5"/>
        <cdr:cNvCxnSpPr/>
      </cdr:nvCxnSpPr>
      <cdr:spPr>
        <a:xfrm xmlns:a="http://schemas.openxmlformats.org/drawingml/2006/main" flipV="1">
          <a:off x="1797667" y="1872041"/>
          <a:ext cx="0" cy="165098"/>
        </a:xfrm>
        <a:prstGeom xmlns:a="http://schemas.openxmlformats.org/drawingml/2006/main" prst="straightConnector1">
          <a:avLst/>
        </a:prstGeom>
        <a:ln xmlns:a="http://schemas.openxmlformats.org/drawingml/2006/main" w="19050">
          <a:solidFill>
            <a:srgbClr val="FF0000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298</cdr:x>
      <cdr:y>0.7432</cdr:y>
    </cdr:from>
    <cdr:to>
      <cdr:x>0.45486</cdr:x>
      <cdr:y>0.7432</cdr:y>
    </cdr:to>
    <cdr:cxnSp macro="">
      <cdr:nvCxnSpPr>
        <cdr:cNvPr id="10" name="直線コネクタ 9"/>
        <cdr:cNvCxnSpPr/>
      </cdr:nvCxnSpPr>
      <cdr:spPr>
        <a:xfrm xmlns:a="http://schemas.openxmlformats.org/drawingml/2006/main">
          <a:off x="1790470" y="2030730"/>
          <a:ext cx="28194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zaki</dc:creator>
  <cp:lastModifiedBy>Yamazaki</cp:lastModifiedBy>
  <cp:revision>7</cp:revision>
  <cp:lastPrinted>2018-01-23T01:37:00Z</cp:lastPrinted>
  <dcterms:created xsi:type="dcterms:W3CDTF">2018-01-19T02:54:00Z</dcterms:created>
  <dcterms:modified xsi:type="dcterms:W3CDTF">2018-01-24T07:59:00Z</dcterms:modified>
</cp:coreProperties>
</file>